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09A792" w14:textId="077014C8" w:rsidR="00066A96" w:rsidRPr="00E37FC6" w:rsidRDefault="00066A96" w:rsidP="00E37FC6">
      <w:pPr>
        <w:pStyle w:val="a9"/>
        <w:keepNext/>
        <w:spacing w:line="360" w:lineRule="auto"/>
        <w:jc w:val="center"/>
        <w:rPr>
          <w:rFonts w:ascii="Times New Roman" w:hAnsi="Times New Roman" w:cs="Times New Roman"/>
        </w:rPr>
      </w:pPr>
      <w:r w:rsidRPr="00E37FC6">
        <w:rPr>
          <w:rFonts w:ascii="Times New Roman" w:eastAsia="等线" w:hAnsi="Times New Roman" w:cs="Times New Roman"/>
          <w:b/>
          <w:sz w:val="24"/>
          <w:szCs w:val="24"/>
        </w:rPr>
        <w:t xml:space="preserve">Table S2. </w:t>
      </w:r>
      <w:r w:rsidR="00E37FC6" w:rsidRPr="00DB02F4">
        <w:rPr>
          <w:rFonts w:ascii="Times New Roman" w:eastAsia="等线" w:hAnsi="Times New Roman" w:cs="Times New Roman"/>
          <w:bCs/>
          <w:sz w:val="24"/>
          <w:szCs w:val="24"/>
        </w:rPr>
        <w:t xml:space="preserve">Primer sequences </w:t>
      </w:r>
      <w:r w:rsidRPr="00DB02F4">
        <w:rPr>
          <w:rFonts w:ascii="Times New Roman" w:eastAsia="等线" w:hAnsi="Times New Roman" w:cs="Times New Roman"/>
          <w:bCs/>
          <w:sz w:val="24"/>
          <w:szCs w:val="24"/>
        </w:rPr>
        <w:t>of gene verification</w:t>
      </w:r>
      <w:r w:rsidR="00E37FC6" w:rsidRPr="00DB02F4">
        <w:rPr>
          <w:rFonts w:ascii="Times New Roman" w:eastAsia="等线" w:hAnsi="Times New Roman" w:cs="Times New Roman"/>
          <w:bCs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9"/>
        <w:gridCol w:w="3029"/>
        <w:gridCol w:w="3373"/>
      </w:tblGrid>
      <w:tr w:rsidR="0084300D" w:rsidRPr="00E37FC6" w14:paraId="11F27CB1" w14:textId="77777777" w:rsidTr="00E37FC6">
        <w:trPr>
          <w:jc w:val="center"/>
        </w:trPr>
        <w:tc>
          <w:tcPr>
            <w:tcW w:w="15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B654906" w14:textId="56F426CD" w:rsidR="0084300D" w:rsidRPr="00E37FC6" w:rsidRDefault="0084300D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7FC6">
              <w:rPr>
                <w:rFonts w:ascii="Times New Roman" w:hAnsi="Times New Roman" w:cs="Times New Roman"/>
              </w:rPr>
              <w:t>GeneI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AF5C65" w14:textId="6F81736A" w:rsidR="0084300D" w:rsidRPr="00E37FC6" w:rsidRDefault="0084300D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D787A23" w14:textId="5435ADC1" w:rsidR="0084300D" w:rsidRPr="00E37FC6" w:rsidRDefault="0084300D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R</w:t>
            </w:r>
          </w:p>
        </w:tc>
      </w:tr>
      <w:tr w:rsidR="0084300D" w:rsidRPr="00E37FC6" w14:paraId="00345622" w14:textId="77777777" w:rsidTr="00E37FC6">
        <w:trPr>
          <w:jc w:val="center"/>
        </w:trPr>
        <w:tc>
          <w:tcPr>
            <w:tcW w:w="1539" w:type="dxa"/>
            <w:tcBorders>
              <w:top w:val="single" w:sz="8" w:space="0" w:color="auto"/>
            </w:tcBorders>
            <w:vAlign w:val="center"/>
          </w:tcPr>
          <w:p w14:paraId="1EA63C0A" w14:textId="272570C0" w:rsidR="0084300D" w:rsidRPr="00E37FC6" w:rsidRDefault="0084300D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Vd01G047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A5A05C6" w14:textId="34799462" w:rsidR="0084300D" w:rsidRPr="00E37FC6" w:rsidRDefault="00816CAF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GGCGAGGCGTGGTTATACCT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A9C7B56" w14:textId="57E62DD8" w:rsidR="0084300D" w:rsidRPr="00E37FC6" w:rsidRDefault="00816CAF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TTATTTGGTGTCGTCTCGGATGA</w:t>
            </w:r>
          </w:p>
        </w:tc>
      </w:tr>
      <w:tr w:rsidR="0084300D" w:rsidRPr="00E37FC6" w14:paraId="53CE66E5" w14:textId="77777777" w:rsidTr="00E37FC6">
        <w:trPr>
          <w:jc w:val="center"/>
        </w:trPr>
        <w:tc>
          <w:tcPr>
            <w:tcW w:w="1539" w:type="dxa"/>
            <w:vAlign w:val="center"/>
          </w:tcPr>
          <w:p w14:paraId="72D8F931" w14:textId="713110FE" w:rsidR="0084300D" w:rsidRPr="00E37FC6" w:rsidRDefault="0084300D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Vd03G0726</w:t>
            </w:r>
          </w:p>
        </w:tc>
        <w:tc>
          <w:tcPr>
            <w:tcW w:w="0" w:type="auto"/>
            <w:vAlign w:val="center"/>
          </w:tcPr>
          <w:p w14:paraId="08DCB867" w14:textId="02677201" w:rsidR="0084300D" w:rsidRPr="00E37FC6" w:rsidRDefault="00816CAF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ATGTCGGCGTACACAACC</w:t>
            </w:r>
          </w:p>
        </w:tc>
        <w:tc>
          <w:tcPr>
            <w:tcW w:w="0" w:type="auto"/>
            <w:vAlign w:val="center"/>
          </w:tcPr>
          <w:p w14:paraId="169B02FD" w14:textId="2E8A2D67" w:rsidR="0084300D" w:rsidRPr="00E37FC6" w:rsidRDefault="00816CAF" w:rsidP="00E37FC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37FC6">
              <w:rPr>
                <w:rFonts w:ascii="Times New Roman" w:hAnsi="Times New Roman" w:cs="Times New Roman"/>
              </w:rPr>
              <w:t>TTAGCTGTGGAATGCCTTG</w:t>
            </w:r>
          </w:p>
        </w:tc>
      </w:tr>
    </w:tbl>
    <w:p w14:paraId="41F04EB1" w14:textId="5C9EBE48" w:rsidR="001F7569" w:rsidRPr="00F643FF" w:rsidRDefault="001F7569" w:rsidP="008242C9">
      <w:pPr>
        <w:widowControl/>
        <w:spacing w:line="360" w:lineRule="auto"/>
        <w:jc w:val="left"/>
        <w:rPr>
          <w:rFonts w:ascii="Times New Roman" w:eastAsia="等线" w:hAnsi="Times New Roman" w:cs="Times New Roman"/>
          <w:b/>
          <w:bCs/>
          <w:color w:val="333333"/>
          <w:kern w:val="0"/>
          <w:sz w:val="24"/>
          <w:szCs w:val="24"/>
        </w:rPr>
      </w:pPr>
    </w:p>
    <w:sectPr w:rsidR="001F7569" w:rsidRPr="00F643FF" w:rsidSect="00B678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83FBDB" w14:textId="77777777" w:rsidR="00F8494F" w:rsidRDefault="00F8494F" w:rsidP="004901C0">
      <w:r>
        <w:separator/>
      </w:r>
    </w:p>
  </w:endnote>
  <w:endnote w:type="continuationSeparator" w:id="0">
    <w:p w14:paraId="69A7A2D3" w14:textId="77777777" w:rsidR="00F8494F" w:rsidRDefault="00F8494F" w:rsidP="00490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7F0818" w14:textId="77777777" w:rsidR="00F8494F" w:rsidRDefault="00F8494F" w:rsidP="004901C0">
      <w:r>
        <w:separator/>
      </w:r>
    </w:p>
  </w:footnote>
  <w:footnote w:type="continuationSeparator" w:id="0">
    <w:p w14:paraId="12376DF2" w14:textId="77777777" w:rsidR="00F8494F" w:rsidRDefault="00F8494F" w:rsidP="00490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A0MzA0MbMwMjMxMDJS0lEKTi0uzszPAykwqQUAasiI/CwAAAA="/>
  </w:docVars>
  <w:rsids>
    <w:rsidRoot w:val="00A91E15"/>
    <w:rsid w:val="00002EC6"/>
    <w:rsid w:val="00034418"/>
    <w:rsid w:val="00045650"/>
    <w:rsid w:val="00066A96"/>
    <w:rsid w:val="000707CE"/>
    <w:rsid w:val="000852B4"/>
    <w:rsid w:val="00092766"/>
    <w:rsid w:val="000B6258"/>
    <w:rsid w:val="000E7293"/>
    <w:rsid w:val="000F46A9"/>
    <w:rsid w:val="001035EC"/>
    <w:rsid w:val="00120034"/>
    <w:rsid w:val="001271D5"/>
    <w:rsid w:val="00162DA1"/>
    <w:rsid w:val="0016773F"/>
    <w:rsid w:val="0018647D"/>
    <w:rsid w:val="001B2588"/>
    <w:rsid w:val="001B45DE"/>
    <w:rsid w:val="001B6CAE"/>
    <w:rsid w:val="001C2076"/>
    <w:rsid w:val="001D10D7"/>
    <w:rsid w:val="001F04B9"/>
    <w:rsid w:val="001F7569"/>
    <w:rsid w:val="002161F0"/>
    <w:rsid w:val="00221B88"/>
    <w:rsid w:val="0022765D"/>
    <w:rsid w:val="00232A7D"/>
    <w:rsid w:val="00241D60"/>
    <w:rsid w:val="0025262C"/>
    <w:rsid w:val="00266789"/>
    <w:rsid w:val="0028182B"/>
    <w:rsid w:val="002D2EC5"/>
    <w:rsid w:val="002D4AF0"/>
    <w:rsid w:val="002D785F"/>
    <w:rsid w:val="002E4CFF"/>
    <w:rsid w:val="002F742D"/>
    <w:rsid w:val="00300E2B"/>
    <w:rsid w:val="003120D1"/>
    <w:rsid w:val="00321211"/>
    <w:rsid w:val="00343C64"/>
    <w:rsid w:val="00365FA6"/>
    <w:rsid w:val="003C302F"/>
    <w:rsid w:val="003D5359"/>
    <w:rsid w:val="004079DA"/>
    <w:rsid w:val="00421262"/>
    <w:rsid w:val="0045651B"/>
    <w:rsid w:val="00457034"/>
    <w:rsid w:val="004570EB"/>
    <w:rsid w:val="004901C0"/>
    <w:rsid w:val="004A246B"/>
    <w:rsid w:val="004A4D8F"/>
    <w:rsid w:val="004B3246"/>
    <w:rsid w:val="004D28C1"/>
    <w:rsid w:val="004D46DA"/>
    <w:rsid w:val="005115B1"/>
    <w:rsid w:val="00521EE3"/>
    <w:rsid w:val="00554186"/>
    <w:rsid w:val="00554FB0"/>
    <w:rsid w:val="00572230"/>
    <w:rsid w:val="00574EB3"/>
    <w:rsid w:val="00587415"/>
    <w:rsid w:val="0059398A"/>
    <w:rsid w:val="00595200"/>
    <w:rsid w:val="00596DF0"/>
    <w:rsid w:val="005A4847"/>
    <w:rsid w:val="00602C7E"/>
    <w:rsid w:val="00613C8B"/>
    <w:rsid w:val="00642400"/>
    <w:rsid w:val="00654B18"/>
    <w:rsid w:val="00687D74"/>
    <w:rsid w:val="006A62ED"/>
    <w:rsid w:val="006B09C3"/>
    <w:rsid w:val="006B3F15"/>
    <w:rsid w:val="006F2BFE"/>
    <w:rsid w:val="006F4AF5"/>
    <w:rsid w:val="00706DCF"/>
    <w:rsid w:val="007075B4"/>
    <w:rsid w:val="007265E2"/>
    <w:rsid w:val="00741BD5"/>
    <w:rsid w:val="00755388"/>
    <w:rsid w:val="0077284D"/>
    <w:rsid w:val="00780C74"/>
    <w:rsid w:val="007A702B"/>
    <w:rsid w:val="007B484A"/>
    <w:rsid w:val="007B6793"/>
    <w:rsid w:val="007C3C0F"/>
    <w:rsid w:val="007D2DEA"/>
    <w:rsid w:val="008001CD"/>
    <w:rsid w:val="008008E1"/>
    <w:rsid w:val="00816CAF"/>
    <w:rsid w:val="008223C5"/>
    <w:rsid w:val="008242C9"/>
    <w:rsid w:val="008311E3"/>
    <w:rsid w:val="0084300D"/>
    <w:rsid w:val="00866532"/>
    <w:rsid w:val="00894C7D"/>
    <w:rsid w:val="008C5394"/>
    <w:rsid w:val="008E7825"/>
    <w:rsid w:val="00972B0C"/>
    <w:rsid w:val="00993613"/>
    <w:rsid w:val="009A2CE1"/>
    <w:rsid w:val="009A37E7"/>
    <w:rsid w:val="009C7713"/>
    <w:rsid w:val="009D0269"/>
    <w:rsid w:val="00A11AA1"/>
    <w:rsid w:val="00A12777"/>
    <w:rsid w:val="00A34768"/>
    <w:rsid w:val="00A47D75"/>
    <w:rsid w:val="00A702E2"/>
    <w:rsid w:val="00A91E15"/>
    <w:rsid w:val="00A9410A"/>
    <w:rsid w:val="00AB633B"/>
    <w:rsid w:val="00AC34DD"/>
    <w:rsid w:val="00AE0460"/>
    <w:rsid w:val="00AE1568"/>
    <w:rsid w:val="00AE32BB"/>
    <w:rsid w:val="00AF5ED8"/>
    <w:rsid w:val="00B2108B"/>
    <w:rsid w:val="00B22704"/>
    <w:rsid w:val="00B560FA"/>
    <w:rsid w:val="00B6788C"/>
    <w:rsid w:val="00B82EBC"/>
    <w:rsid w:val="00BC66F4"/>
    <w:rsid w:val="00BD5B42"/>
    <w:rsid w:val="00BE3A34"/>
    <w:rsid w:val="00C103A1"/>
    <w:rsid w:val="00C137CD"/>
    <w:rsid w:val="00C36B69"/>
    <w:rsid w:val="00C41D1F"/>
    <w:rsid w:val="00C528C7"/>
    <w:rsid w:val="00C61A40"/>
    <w:rsid w:val="00C6432E"/>
    <w:rsid w:val="00C71A97"/>
    <w:rsid w:val="00C73E32"/>
    <w:rsid w:val="00C76007"/>
    <w:rsid w:val="00C80AC2"/>
    <w:rsid w:val="00C8299F"/>
    <w:rsid w:val="00C9604C"/>
    <w:rsid w:val="00CC53D2"/>
    <w:rsid w:val="00CD0867"/>
    <w:rsid w:val="00CE1CBF"/>
    <w:rsid w:val="00CE7C74"/>
    <w:rsid w:val="00D032F4"/>
    <w:rsid w:val="00D1226E"/>
    <w:rsid w:val="00D2268B"/>
    <w:rsid w:val="00D42E82"/>
    <w:rsid w:val="00D77A43"/>
    <w:rsid w:val="00D87249"/>
    <w:rsid w:val="00D872CA"/>
    <w:rsid w:val="00D92DE5"/>
    <w:rsid w:val="00D97AD4"/>
    <w:rsid w:val="00DA03AF"/>
    <w:rsid w:val="00DB02F4"/>
    <w:rsid w:val="00DC1A85"/>
    <w:rsid w:val="00DD2D64"/>
    <w:rsid w:val="00DE6173"/>
    <w:rsid w:val="00E060DB"/>
    <w:rsid w:val="00E26E3B"/>
    <w:rsid w:val="00E37FC6"/>
    <w:rsid w:val="00E4091F"/>
    <w:rsid w:val="00E646F9"/>
    <w:rsid w:val="00E72AE1"/>
    <w:rsid w:val="00E82D2E"/>
    <w:rsid w:val="00E91D9E"/>
    <w:rsid w:val="00ED5E90"/>
    <w:rsid w:val="00EE10E9"/>
    <w:rsid w:val="00F37065"/>
    <w:rsid w:val="00F643FF"/>
    <w:rsid w:val="00F8494F"/>
    <w:rsid w:val="00F93D7C"/>
    <w:rsid w:val="00FB1883"/>
    <w:rsid w:val="00FD0413"/>
    <w:rsid w:val="00FD4CBE"/>
    <w:rsid w:val="00FD5755"/>
    <w:rsid w:val="00FD6271"/>
    <w:rsid w:val="00FE245F"/>
    <w:rsid w:val="00FF4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5E2B0C"/>
  <w15:chartTrackingRefBased/>
  <w15:docId w15:val="{BF6C193D-C331-46F3-80E6-3CF9B58F3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0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0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0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01C0"/>
    <w:rPr>
      <w:sz w:val="18"/>
      <w:szCs w:val="18"/>
    </w:rPr>
  </w:style>
  <w:style w:type="character" w:styleId="a7">
    <w:name w:val="Emphasis"/>
    <w:basedOn w:val="a0"/>
    <w:uiPriority w:val="20"/>
    <w:qFormat/>
    <w:rsid w:val="008242C9"/>
    <w:rPr>
      <w:i/>
      <w:iCs/>
    </w:rPr>
  </w:style>
  <w:style w:type="table" w:styleId="a8">
    <w:name w:val="Table Grid"/>
    <w:basedOn w:val="a1"/>
    <w:uiPriority w:val="39"/>
    <w:rsid w:val="00E82D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E82D2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68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95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5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3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0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120</TotalTime>
  <Pages>1</Pages>
  <Words>25</Words>
  <Characters>143</Characters>
  <Application>Microsoft Office Word</Application>
  <DocSecurity>0</DocSecurity>
  <Lines>1</Lines>
  <Paragraphs>1</Paragraphs>
  <ScaleCrop>false</ScaleCrop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an</cp:lastModifiedBy>
  <cp:revision>29</cp:revision>
  <dcterms:created xsi:type="dcterms:W3CDTF">2022-10-18T13:53:00Z</dcterms:created>
  <dcterms:modified xsi:type="dcterms:W3CDTF">2023-04-27T06:54:00Z</dcterms:modified>
</cp:coreProperties>
</file>